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91"/>
        <w:tblW w:w="4390" w:type="dxa"/>
        <w:tblLook w:val="04A0" w:firstRow="1" w:lastRow="0" w:firstColumn="1" w:lastColumn="0" w:noHBand="0" w:noVBand="1"/>
      </w:tblPr>
      <w:tblGrid>
        <w:gridCol w:w="1300"/>
        <w:gridCol w:w="1300"/>
        <w:gridCol w:w="1790"/>
      </w:tblGrid>
      <w:tr w:rsidR="001A15F8" w:rsidRPr="001A15F8" w14:paraId="572669E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3A5A9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ATI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0B2FC2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D80F43B" w14:textId="5CC2E458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</w:t>
            </w:r>
            <w:r w:rsidR="009B3DF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</w:t>
            </w: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(E GENE)</w:t>
            </w:r>
          </w:p>
        </w:tc>
      </w:tr>
      <w:tr w:rsidR="001A15F8" w:rsidRPr="001A15F8" w14:paraId="3414D17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ACA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E8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491A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8</w:t>
            </w:r>
          </w:p>
        </w:tc>
      </w:tr>
      <w:tr w:rsidR="001A15F8" w:rsidRPr="001A15F8" w14:paraId="7EF6ADF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7A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4F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F1D5E" w14:textId="7A91C446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0B6CB46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84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850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B738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A15F8" w:rsidRPr="001A15F8" w14:paraId="4D2660C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91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33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EEAE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1</w:t>
            </w:r>
          </w:p>
        </w:tc>
      </w:tr>
      <w:tr w:rsidR="001A15F8" w:rsidRPr="001A15F8" w14:paraId="41C29E3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43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29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ED8D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65</w:t>
            </w:r>
          </w:p>
        </w:tc>
      </w:tr>
      <w:tr w:rsidR="001A15F8" w:rsidRPr="001A15F8" w14:paraId="7CF968D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94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4F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1071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1</w:t>
            </w:r>
          </w:p>
        </w:tc>
      </w:tr>
      <w:tr w:rsidR="001A15F8" w:rsidRPr="001A15F8" w14:paraId="2E89F06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97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E40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9B88F" w14:textId="406ABD0C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  <w:tr w:rsidR="001A15F8" w:rsidRPr="001A15F8" w14:paraId="2311B74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ABC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99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DAA7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03</w:t>
            </w:r>
          </w:p>
        </w:tc>
      </w:tr>
      <w:tr w:rsidR="001A15F8" w:rsidRPr="001A15F8" w14:paraId="6409E4E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80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19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20F1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5</w:t>
            </w:r>
          </w:p>
        </w:tc>
      </w:tr>
      <w:tr w:rsidR="001A15F8" w:rsidRPr="001A15F8" w14:paraId="6D7DAF1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1C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42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49D9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79</w:t>
            </w:r>
          </w:p>
        </w:tc>
      </w:tr>
      <w:tr w:rsidR="001A15F8" w:rsidRPr="001A15F8" w14:paraId="64AE211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243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1E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CEEB3" w14:textId="64FE2B96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8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5E31E71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736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E5C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3D51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4</w:t>
            </w:r>
          </w:p>
        </w:tc>
      </w:tr>
      <w:tr w:rsidR="001A15F8" w:rsidRPr="001A15F8" w14:paraId="657276E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EC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C3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3557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5</w:t>
            </w:r>
          </w:p>
        </w:tc>
      </w:tr>
      <w:tr w:rsidR="001A15F8" w:rsidRPr="001A15F8" w14:paraId="12FB5F4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FA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9B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4D7E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19</w:t>
            </w:r>
          </w:p>
        </w:tc>
      </w:tr>
      <w:tr w:rsidR="001A15F8" w:rsidRPr="001A15F8" w14:paraId="7761369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6F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64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96E1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9</w:t>
            </w:r>
          </w:p>
        </w:tc>
      </w:tr>
      <w:tr w:rsidR="001A15F8" w:rsidRPr="001A15F8" w14:paraId="32817B5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DE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32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EE706" w14:textId="3E847538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6B88E21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2B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25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939BE" w14:textId="05DB0611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2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7F6556C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C2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9A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DE48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A15F8" w:rsidRPr="001A15F8" w14:paraId="62A4D15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DA0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DF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ED16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4</w:t>
            </w:r>
          </w:p>
        </w:tc>
      </w:tr>
      <w:tr w:rsidR="001A15F8" w:rsidRPr="001A15F8" w14:paraId="6C069E8D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7F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A5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C5E9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54</w:t>
            </w:r>
          </w:p>
        </w:tc>
      </w:tr>
      <w:tr w:rsidR="001A15F8" w:rsidRPr="001A15F8" w14:paraId="490337F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82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85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59DC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7</w:t>
            </w:r>
          </w:p>
        </w:tc>
      </w:tr>
      <w:tr w:rsidR="001A15F8" w:rsidRPr="001A15F8" w14:paraId="6CA7BFB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93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13A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E574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2</w:t>
            </w:r>
          </w:p>
        </w:tc>
      </w:tr>
      <w:tr w:rsidR="001A15F8" w:rsidRPr="001A15F8" w14:paraId="61FF89A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02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64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7EB0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4</w:t>
            </w:r>
          </w:p>
        </w:tc>
      </w:tr>
      <w:tr w:rsidR="001A15F8" w:rsidRPr="001A15F8" w14:paraId="6FDBF65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F63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8B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C5A9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7</w:t>
            </w:r>
          </w:p>
        </w:tc>
      </w:tr>
      <w:tr w:rsidR="001A15F8" w:rsidRPr="001A15F8" w14:paraId="57AD85C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83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BB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BBBB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A15F8" w:rsidRPr="001A15F8" w14:paraId="37385EF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19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32D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5CFF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13</w:t>
            </w:r>
          </w:p>
        </w:tc>
      </w:tr>
      <w:tr w:rsidR="001A15F8" w:rsidRPr="001A15F8" w14:paraId="6780E01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B8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30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3BC7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52</w:t>
            </w:r>
          </w:p>
        </w:tc>
      </w:tr>
      <w:tr w:rsidR="001A15F8" w:rsidRPr="001A15F8" w14:paraId="3DACFDB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BBA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AF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7E51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7</w:t>
            </w:r>
          </w:p>
        </w:tc>
      </w:tr>
      <w:tr w:rsidR="001A15F8" w:rsidRPr="001A15F8" w14:paraId="3748705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B0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59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E095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89</w:t>
            </w:r>
          </w:p>
        </w:tc>
      </w:tr>
      <w:tr w:rsidR="001A15F8" w:rsidRPr="001A15F8" w14:paraId="127F884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CCF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AC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9278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</w:tr>
      <w:tr w:rsidR="001A15F8" w:rsidRPr="001A15F8" w14:paraId="24BA5EE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C1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5D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1078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69</w:t>
            </w:r>
          </w:p>
        </w:tc>
      </w:tr>
      <w:tr w:rsidR="001A15F8" w:rsidRPr="001A15F8" w14:paraId="5D8B5F4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2E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01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D4B3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A15F8" w:rsidRPr="001A15F8" w14:paraId="6F43BED6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95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F6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F649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8</w:t>
            </w:r>
          </w:p>
        </w:tc>
      </w:tr>
      <w:tr w:rsidR="001A15F8" w:rsidRPr="001A15F8" w14:paraId="2037678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D15D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4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BF44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74ED1" w14:textId="2D34FDED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</w:tbl>
    <w:p w14:paraId="2468E2C7" w14:textId="5D520CEB" w:rsidR="001A15F8" w:rsidRPr="001A15F8" w:rsidRDefault="001A15F8">
      <w:pPr>
        <w:rPr>
          <w:rFonts w:ascii="Times New Roman" w:hAnsi="Times New Roman" w:cs="Times New Roman"/>
        </w:rPr>
      </w:pPr>
      <w:r w:rsidRPr="001A15F8">
        <w:rPr>
          <w:rFonts w:ascii="Times New Roman" w:hAnsi="Times New Roman" w:cs="Times New Roman"/>
          <w:b/>
          <w:bCs/>
        </w:rPr>
        <w:t xml:space="preserve">Supplementary table 1: </w:t>
      </w:r>
      <w:r w:rsidRPr="00DC2B53">
        <w:rPr>
          <w:rFonts w:ascii="Times New Roman" w:hAnsi="Times New Roman" w:cs="Times New Roman"/>
          <w:b/>
          <w:bCs/>
        </w:rPr>
        <w:t xml:space="preserve">Cycle threshold for the SAR-CoV-2 </w:t>
      </w:r>
      <w:r w:rsidR="009B3DF2">
        <w:rPr>
          <w:rFonts w:ascii="Times New Roman" w:hAnsi="Times New Roman" w:cs="Times New Roman"/>
          <w:b/>
          <w:bCs/>
        </w:rPr>
        <w:t>e</w:t>
      </w:r>
      <w:r w:rsidRPr="00DC2B53">
        <w:rPr>
          <w:rFonts w:ascii="Times New Roman" w:hAnsi="Times New Roman" w:cs="Times New Roman"/>
          <w:b/>
          <w:bCs/>
        </w:rPr>
        <w:t>nvelope gene from nasal samples collected from RDV</w:t>
      </w:r>
      <w:r w:rsidR="009B3DF2">
        <w:rPr>
          <w:rFonts w:ascii="Times New Roman" w:hAnsi="Times New Roman" w:cs="Times New Roman"/>
          <w:b/>
          <w:bCs/>
        </w:rPr>
        <w:t>-</w:t>
      </w:r>
      <w:r w:rsidRPr="00DC2B53">
        <w:rPr>
          <w:rFonts w:ascii="Times New Roman" w:hAnsi="Times New Roman" w:cs="Times New Roman"/>
          <w:b/>
          <w:bCs/>
        </w:rPr>
        <w:t>treated patients.</w:t>
      </w:r>
    </w:p>
    <w:p w14:paraId="01C68B6A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F28045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0F87FBF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C3480A6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64F6BED5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532AB80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BDC84C9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F661CD0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5A0D543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3B37EDB8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6332B9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D97DA0B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8654326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ABB8BBF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BE1396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2272390C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283C89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DC6B654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72A83F4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BC803D7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4FA89C7F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9CA37DE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643F1E67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ADEA68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3A86D6B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B332C69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240F7F43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86415D1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D73DAEC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70E60CB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F22C790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1297965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6996E1D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B8C6AE2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33324F76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438A9436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301DF1C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6B072AE2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170E9506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BFBBF50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5F1FB9F8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B539A1D" w14:textId="567DB5A6" w:rsidR="001A15F8" w:rsidRPr="001A15F8" w:rsidRDefault="009B3DF2">
      <w:pPr>
        <w:rPr>
          <w:rFonts w:ascii="Times New Roman" w:hAnsi="Times New Roman" w:cs="Times New Roman"/>
        </w:rPr>
      </w:pPr>
      <w:r w:rsidRPr="007B7E8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t</w:t>
      </w:r>
      <w:r w:rsidRPr="007B7E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ycle threshold</w:t>
      </w:r>
      <w:r w:rsidRPr="007B7E8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nvelope</w:t>
      </w:r>
    </w:p>
    <w:p w14:paraId="797100E0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722A2D7B" w14:textId="77777777" w:rsidR="001A15F8" w:rsidRPr="001A15F8" w:rsidRDefault="001A15F8">
      <w:pPr>
        <w:rPr>
          <w:rFonts w:ascii="Times New Roman" w:hAnsi="Times New Roman" w:cs="Times New Roman"/>
        </w:rPr>
      </w:pPr>
    </w:p>
    <w:p w14:paraId="0CDF87A1" w14:textId="5A234379" w:rsidR="001A15F8" w:rsidRPr="001A15F8" w:rsidRDefault="001A15F8" w:rsidP="001A15F8">
      <w:pPr>
        <w:rPr>
          <w:rFonts w:ascii="Times New Roman" w:hAnsi="Times New Roman" w:cs="Times New Roman"/>
        </w:rPr>
      </w:pPr>
      <w:r w:rsidRPr="001A15F8"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Pr="00DC2B53">
        <w:rPr>
          <w:rFonts w:ascii="Times New Roman" w:hAnsi="Times New Roman" w:cs="Times New Roman"/>
          <w:b/>
          <w:bCs/>
        </w:rPr>
        <w:t xml:space="preserve">Cycle threshold for the SAR-CoV-2 </w:t>
      </w:r>
      <w:r w:rsidR="009B3DF2">
        <w:rPr>
          <w:rFonts w:ascii="Times New Roman" w:hAnsi="Times New Roman" w:cs="Times New Roman"/>
          <w:b/>
          <w:bCs/>
        </w:rPr>
        <w:t>e</w:t>
      </w:r>
      <w:r w:rsidRPr="00DC2B53">
        <w:rPr>
          <w:rFonts w:ascii="Times New Roman" w:hAnsi="Times New Roman" w:cs="Times New Roman"/>
          <w:b/>
          <w:bCs/>
        </w:rPr>
        <w:t>nvelope</w:t>
      </w:r>
      <w:r w:rsidR="009B3DF2">
        <w:rPr>
          <w:rFonts w:ascii="Times New Roman" w:hAnsi="Times New Roman" w:cs="Times New Roman"/>
          <w:b/>
          <w:bCs/>
        </w:rPr>
        <w:t xml:space="preserve"> </w:t>
      </w:r>
      <w:r w:rsidRPr="00DC2B53">
        <w:rPr>
          <w:rFonts w:ascii="Times New Roman" w:hAnsi="Times New Roman" w:cs="Times New Roman"/>
          <w:b/>
          <w:bCs/>
        </w:rPr>
        <w:t>gene from nasal samples collected from patients</w:t>
      </w:r>
      <w:r w:rsidR="00F45062" w:rsidRPr="00DC2B53">
        <w:rPr>
          <w:rFonts w:ascii="Times New Roman" w:hAnsi="Times New Roman" w:cs="Times New Roman"/>
          <w:b/>
          <w:bCs/>
        </w:rPr>
        <w:t xml:space="preserve"> without RDV treatment</w:t>
      </w:r>
      <w:r w:rsidRPr="00DC2B53">
        <w:rPr>
          <w:rFonts w:ascii="Times New Roman" w:hAnsi="Times New Roman" w:cs="Times New Roman"/>
          <w:b/>
          <w:bCs/>
        </w:rPr>
        <w:t>.</w:t>
      </w:r>
    </w:p>
    <w:p w14:paraId="77C2F28A" w14:textId="77777777" w:rsidR="001A15F8" w:rsidRPr="001A15F8" w:rsidRDefault="001A15F8">
      <w:pPr>
        <w:rPr>
          <w:rFonts w:ascii="Times New Roman" w:hAnsi="Times New Roman" w:cs="Times New Roman"/>
        </w:rPr>
      </w:pPr>
    </w:p>
    <w:tbl>
      <w:tblPr>
        <w:tblW w:w="4363" w:type="dxa"/>
        <w:tblInd w:w="2491" w:type="dxa"/>
        <w:tblLook w:val="04A0" w:firstRow="1" w:lastRow="0" w:firstColumn="1" w:lastColumn="0" w:noHBand="0" w:noVBand="1"/>
      </w:tblPr>
      <w:tblGrid>
        <w:gridCol w:w="1300"/>
        <w:gridCol w:w="1300"/>
        <w:gridCol w:w="1763"/>
      </w:tblGrid>
      <w:tr w:rsidR="001A15F8" w:rsidRPr="001A15F8" w14:paraId="0C6FCF6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591E7E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ATI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7B228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E75333" w14:textId="676AE2A9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</w:t>
            </w:r>
            <w:r w:rsidR="009B3DF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</w:t>
            </w:r>
            <w:r w:rsidRPr="001A15F8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(E GENE)</w:t>
            </w:r>
          </w:p>
        </w:tc>
      </w:tr>
      <w:tr w:rsidR="001A15F8" w:rsidRPr="001A15F8" w14:paraId="643B187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04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D65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2A83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27</w:t>
            </w:r>
          </w:p>
        </w:tc>
      </w:tr>
      <w:tr w:rsidR="001A15F8" w:rsidRPr="001A15F8" w14:paraId="370AA92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38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51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AB1F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79</w:t>
            </w:r>
          </w:p>
        </w:tc>
      </w:tr>
      <w:tr w:rsidR="001A15F8" w:rsidRPr="001A15F8" w14:paraId="2D2EBC2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A4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4D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546E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7</w:t>
            </w:r>
          </w:p>
        </w:tc>
      </w:tr>
      <w:tr w:rsidR="001A15F8" w:rsidRPr="001A15F8" w14:paraId="570A9A8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32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56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49CA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04</w:t>
            </w:r>
          </w:p>
        </w:tc>
      </w:tr>
      <w:tr w:rsidR="001A15F8" w:rsidRPr="001A15F8" w14:paraId="4736A4D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0B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27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C200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31</w:t>
            </w:r>
          </w:p>
        </w:tc>
      </w:tr>
      <w:tr w:rsidR="001A15F8" w:rsidRPr="001A15F8" w14:paraId="7548AE6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0D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DD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D22B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81</w:t>
            </w:r>
          </w:p>
        </w:tc>
      </w:tr>
      <w:tr w:rsidR="001A15F8" w:rsidRPr="001A15F8" w14:paraId="37BB256A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7D0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66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6AE5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31</w:t>
            </w:r>
          </w:p>
        </w:tc>
      </w:tr>
      <w:tr w:rsidR="001A15F8" w:rsidRPr="001A15F8" w14:paraId="7D00F26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2F6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56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B8F2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29</w:t>
            </w:r>
          </w:p>
        </w:tc>
      </w:tr>
      <w:tr w:rsidR="001A15F8" w:rsidRPr="001A15F8" w14:paraId="118D8B5D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8FE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2E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52AF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99</w:t>
            </w:r>
          </w:p>
        </w:tc>
      </w:tr>
      <w:tr w:rsidR="001A15F8" w:rsidRPr="001A15F8" w14:paraId="5BDC133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59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D4A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6A246" w14:textId="3B6C6BEE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1819F01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499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EE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D78A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31</w:t>
            </w:r>
          </w:p>
        </w:tc>
      </w:tr>
      <w:tr w:rsidR="001A15F8" w:rsidRPr="001A15F8" w14:paraId="4F9103E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706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A0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6A4E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6</w:t>
            </w:r>
          </w:p>
        </w:tc>
      </w:tr>
      <w:tr w:rsidR="001A15F8" w:rsidRPr="001A15F8" w14:paraId="495A40B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0E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36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7F4E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59</w:t>
            </w:r>
          </w:p>
        </w:tc>
      </w:tr>
      <w:tr w:rsidR="001A15F8" w:rsidRPr="001A15F8" w14:paraId="3B755D8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D2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22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A7CD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3</w:t>
            </w:r>
          </w:p>
        </w:tc>
      </w:tr>
      <w:tr w:rsidR="001A15F8" w:rsidRPr="001A15F8" w14:paraId="3711340A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70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19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1122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42</w:t>
            </w:r>
          </w:p>
        </w:tc>
      </w:tr>
      <w:tr w:rsidR="001A15F8" w:rsidRPr="001A15F8" w14:paraId="5AAC6F9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90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FE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D39B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22</w:t>
            </w:r>
          </w:p>
        </w:tc>
      </w:tr>
      <w:tr w:rsidR="001A15F8" w:rsidRPr="001A15F8" w14:paraId="4B342753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1C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09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D6EE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</w:tr>
      <w:tr w:rsidR="001A15F8" w:rsidRPr="001A15F8" w14:paraId="1440796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6C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2D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8DBA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53</w:t>
            </w:r>
          </w:p>
        </w:tc>
      </w:tr>
      <w:tr w:rsidR="001A15F8" w:rsidRPr="001A15F8" w14:paraId="73055E6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4E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1E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1D8C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4</w:t>
            </w:r>
          </w:p>
        </w:tc>
      </w:tr>
      <w:tr w:rsidR="001A15F8" w:rsidRPr="001A15F8" w14:paraId="605BBF9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35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03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0990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97</w:t>
            </w:r>
          </w:p>
        </w:tc>
      </w:tr>
      <w:tr w:rsidR="001A15F8" w:rsidRPr="001A15F8" w14:paraId="76A609A3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A9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F5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64D0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64</w:t>
            </w:r>
          </w:p>
        </w:tc>
      </w:tr>
      <w:tr w:rsidR="001A15F8" w:rsidRPr="001A15F8" w14:paraId="7EC76BB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B5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54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B9A9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81</w:t>
            </w:r>
          </w:p>
        </w:tc>
      </w:tr>
      <w:tr w:rsidR="001A15F8" w:rsidRPr="001A15F8" w14:paraId="148B39DD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21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29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E9D0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4</w:t>
            </w:r>
          </w:p>
        </w:tc>
      </w:tr>
      <w:tr w:rsidR="001A15F8" w:rsidRPr="001A15F8" w14:paraId="55D6687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93B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22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DE21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1</w:t>
            </w:r>
          </w:p>
        </w:tc>
      </w:tr>
      <w:tr w:rsidR="001A15F8" w:rsidRPr="001A15F8" w14:paraId="4678946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3D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23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8E5E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5</w:t>
            </w:r>
          </w:p>
        </w:tc>
      </w:tr>
      <w:tr w:rsidR="001A15F8" w:rsidRPr="001A15F8" w14:paraId="53174EB7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F5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4E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0E03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76</w:t>
            </w:r>
          </w:p>
        </w:tc>
      </w:tr>
      <w:tr w:rsidR="001A15F8" w:rsidRPr="001A15F8" w14:paraId="550E6D6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20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92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2283D" w14:textId="59E355F1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2B05C3A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AA1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6B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F171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97</w:t>
            </w:r>
          </w:p>
        </w:tc>
      </w:tr>
      <w:tr w:rsidR="001A15F8" w:rsidRPr="001A15F8" w14:paraId="0C369CBD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9B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B9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59CA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5</w:t>
            </w:r>
          </w:p>
        </w:tc>
      </w:tr>
      <w:tr w:rsidR="001A15F8" w:rsidRPr="001A15F8" w14:paraId="19F2360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C6B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6D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4014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1</w:t>
            </w:r>
          </w:p>
        </w:tc>
      </w:tr>
      <w:tr w:rsidR="001A15F8" w:rsidRPr="001A15F8" w14:paraId="0984390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2CB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72A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9483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9</w:t>
            </w:r>
          </w:p>
        </w:tc>
      </w:tr>
      <w:tr w:rsidR="001A15F8" w:rsidRPr="001A15F8" w14:paraId="530D58A3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98B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EB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4084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07</w:t>
            </w:r>
          </w:p>
        </w:tc>
      </w:tr>
      <w:tr w:rsidR="001A15F8" w:rsidRPr="001A15F8" w14:paraId="7BAD3F4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59C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F9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50FD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02</w:t>
            </w:r>
          </w:p>
        </w:tc>
      </w:tr>
      <w:tr w:rsidR="001A15F8" w:rsidRPr="001A15F8" w14:paraId="1C6CD11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1D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EA9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887C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68</w:t>
            </w:r>
          </w:p>
        </w:tc>
      </w:tr>
      <w:tr w:rsidR="001A15F8" w:rsidRPr="001A15F8" w14:paraId="22FEC0A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B20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43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090C6" w14:textId="0164DD90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0055D97A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CB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06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7F74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25</w:t>
            </w:r>
          </w:p>
        </w:tc>
      </w:tr>
      <w:tr w:rsidR="001A15F8" w:rsidRPr="001A15F8" w14:paraId="4D00115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4C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CE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B13B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71</w:t>
            </w:r>
          </w:p>
        </w:tc>
      </w:tr>
      <w:tr w:rsidR="001A15F8" w:rsidRPr="001A15F8" w14:paraId="6A9B800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44B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30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B529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64</w:t>
            </w:r>
          </w:p>
        </w:tc>
      </w:tr>
      <w:tr w:rsidR="001A15F8" w:rsidRPr="001A15F8" w14:paraId="318BA26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5D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t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BA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93ED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7</w:t>
            </w:r>
          </w:p>
        </w:tc>
      </w:tr>
      <w:tr w:rsidR="001A15F8" w:rsidRPr="001A15F8" w14:paraId="7399D51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86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82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89AD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68</w:t>
            </w:r>
          </w:p>
        </w:tc>
      </w:tr>
      <w:tr w:rsidR="001A15F8" w:rsidRPr="001A15F8" w14:paraId="4047E92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3A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05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15147" w14:textId="15949D14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5B21379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D1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A4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31CB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64</w:t>
            </w:r>
          </w:p>
        </w:tc>
      </w:tr>
      <w:tr w:rsidR="001A15F8" w:rsidRPr="001A15F8" w14:paraId="61DAFC76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1D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DC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927D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1</w:t>
            </w:r>
          </w:p>
        </w:tc>
      </w:tr>
      <w:tr w:rsidR="001A15F8" w:rsidRPr="001A15F8" w14:paraId="4A7811A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71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14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AAC7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29</w:t>
            </w:r>
          </w:p>
        </w:tc>
      </w:tr>
      <w:tr w:rsidR="001A15F8" w:rsidRPr="001A15F8" w14:paraId="18F666EA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0C4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1E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E1F6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3</w:t>
            </w:r>
          </w:p>
        </w:tc>
      </w:tr>
      <w:tr w:rsidR="001A15F8" w:rsidRPr="001A15F8" w14:paraId="175EBCF7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BF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4C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DFF0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79</w:t>
            </w:r>
          </w:p>
        </w:tc>
      </w:tr>
      <w:tr w:rsidR="001A15F8" w:rsidRPr="001A15F8" w14:paraId="2C555F8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36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BDF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D8AE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89</w:t>
            </w:r>
          </w:p>
        </w:tc>
      </w:tr>
      <w:tr w:rsidR="001A15F8" w:rsidRPr="001A15F8" w14:paraId="5D1C8AA9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D78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6C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9D9FD" w14:textId="53C6C6CE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40041A1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7B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82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7513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18</w:t>
            </w:r>
          </w:p>
        </w:tc>
      </w:tr>
      <w:tr w:rsidR="001A15F8" w:rsidRPr="001A15F8" w14:paraId="17C2233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3C6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1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5D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F61A7" w14:textId="015AD1DA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7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38ADA3E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C1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21A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32E8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46</w:t>
            </w:r>
          </w:p>
        </w:tc>
      </w:tr>
      <w:tr w:rsidR="001A15F8" w:rsidRPr="001A15F8" w14:paraId="63CE1BB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B3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95A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F0D4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23</w:t>
            </w:r>
          </w:p>
        </w:tc>
      </w:tr>
      <w:tr w:rsidR="001A15F8" w:rsidRPr="001A15F8" w14:paraId="27CAA5CB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0B2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87D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D98C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1A15F8" w:rsidRPr="001A15F8" w14:paraId="79464973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9A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08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F9791" w14:textId="0BC5B98F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7</w:t>
            </w:r>
            <w:r w:rsidR="008E75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1A15F8" w:rsidRPr="001A15F8" w14:paraId="4194E9C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E5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F3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F21E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2</w:t>
            </w:r>
          </w:p>
        </w:tc>
      </w:tr>
      <w:tr w:rsidR="001A15F8" w:rsidRPr="001A15F8" w14:paraId="74A7F3B3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152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4B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36C8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35</w:t>
            </w:r>
          </w:p>
        </w:tc>
      </w:tr>
      <w:tr w:rsidR="001A15F8" w:rsidRPr="001A15F8" w14:paraId="1D42CBED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06B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CC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0088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17</w:t>
            </w:r>
          </w:p>
        </w:tc>
      </w:tr>
      <w:tr w:rsidR="001A15F8" w:rsidRPr="001A15F8" w14:paraId="3BB4A96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A2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55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4A2C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81</w:t>
            </w:r>
          </w:p>
        </w:tc>
      </w:tr>
      <w:tr w:rsidR="001A15F8" w:rsidRPr="001A15F8" w14:paraId="26D0118C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50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5A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674E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9</w:t>
            </w:r>
          </w:p>
        </w:tc>
      </w:tr>
      <w:tr w:rsidR="001A15F8" w:rsidRPr="001A15F8" w14:paraId="1468062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7D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E5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D552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1</w:t>
            </w:r>
          </w:p>
        </w:tc>
      </w:tr>
      <w:tr w:rsidR="001A15F8" w:rsidRPr="001A15F8" w14:paraId="40EF639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88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0F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AAD8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6</w:t>
            </w:r>
          </w:p>
        </w:tc>
      </w:tr>
      <w:tr w:rsidR="001A15F8" w:rsidRPr="001A15F8" w14:paraId="41A6BF3E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79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B0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7849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07</w:t>
            </w:r>
          </w:p>
        </w:tc>
      </w:tr>
      <w:tr w:rsidR="001A15F8" w:rsidRPr="001A15F8" w14:paraId="6466ADB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95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891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33F0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6</w:t>
            </w:r>
          </w:p>
        </w:tc>
      </w:tr>
      <w:tr w:rsidR="001A15F8" w:rsidRPr="001A15F8" w14:paraId="7D178B08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C37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DA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3545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7</w:t>
            </w:r>
          </w:p>
        </w:tc>
      </w:tr>
      <w:tr w:rsidR="001A15F8" w:rsidRPr="001A15F8" w14:paraId="2E69F301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02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5B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EEF2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56</w:t>
            </w:r>
          </w:p>
        </w:tc>
      </w:tr>
      <w:tr w:rsidR="001A15F8" w:rsidRPr="001A15F8" w14:paraId="4C90B504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18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CF0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84E4D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9</w:t>
            </w:r>
          </w:p>
        </w:tc>
      </w:tr>
      <w:tr w:rsidR="001A15F8" w:rsidRPr="001A15F8" w14:paraId="5708D9E5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A8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82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74FA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1</w:t>
            </w:r>
          </w:p>
        </w:tc>
      </w:tr>
      <w:tr w:rsidR="001A15F8" w:rsidRPr="001A15F8" w14:paraId="6739FD60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00A2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38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1CA48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3</w:t>
            </w:r>
          </w:p>
        </w:tc>
      </w:tr>
      <w:tr w:rsidR="001A15F8" w:rsidRPr="001A15F8" w14:paraId="6C3C0D7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82F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F3A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38A44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42</w:t>
            </w:r>
          </w:p>
        </w:tc>
      </w:tr>
      <w:tr w:rsidR="001A15F8" w:rsidRPr="001A15F8" w14:paraId="41C9E116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B7D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C7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48E09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65</w:t>
            </w:r>
          </w:p>
        </w:tc>
      </w:tr>
      <w:tr w:rsidR="001A15F8" w:rsidRPr="001A15F8" w14:paraId="208BD882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F75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2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CDE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44A1B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2</w:t>
            </w:r>
          </w:p>
        </w:tc>
      </w:tr>
      <w:tr w:rsidR="001A15F8" w:rsidRPr="001A15F8" w14:paraId="1AE3613F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FE1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ED9C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64F7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34</w:t>
            </w:r>
          </w:p>
        </w:tc>
      </w:tr>
      <w:tr w:rsidR="001A15F8" w:rsidRPr="001A15F8" w14:paraId="42C35C56" w14:textId="77777777" w:rsidTr="001A15F8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7FA3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t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4A36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AC3BA" w14:textId="77777777" w:rsidR="001A15F8" w:rsidRPr="001A15F8" w:rsidRDefault="001A15F8" w:rsidP="001A15F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15F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25</w:t>
            </w:r>
          </w:p>
        </w:tc>
      </w:tr>
    </w:tbl>
    <w:p w14:paraId="49505CF8" w14:textId="77777777" w:rsidR="009B3DF2" w:rsidRPr="001A15F8" w:rsidRDefault="009B3DF2" w:rsidP="009B3DF2">
      <w:pPr>
        <w:rPr>
          <w:rFonts w:ascii="Times New Roman" w:hAnsi="Times New Roman" w:cs="Times New Roman"/>
        </w:rPr>
      </w:pPr>
      <w:r w:rsidRPr="007B7E8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t</w:t>
      </w:r>
      <w:r w:rsidRPr="007B7E8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ycle threshold</w:t>
      </w:r>
      <w:r w:rsidRPr="007B7E8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E, envelope</w:t>
      </w:r>
    </w:p>
    <w:p w14:paraId="6D911BCF" w14:textId="77777777" w:rsidR="001A15F8" w:rsidRPr="001A15F8" w:rsidRDefault="001A15F8">
      <w:pPr>
        <w:rPr>
          <w:rFonts w:ascii="Times New Roman" w:hAnsi="Times New Roman" w:cs="Times New Roman"/>
        </w:rPr>
      </w:pPr>
    </w:p>
    <w:sectPr w:rsidR="001A15F8" w:rsidRPr="001A15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F8"/>
    <w:rsid w:val="001A15F8"/>
    <w:rsid w:val="001B5F33"/>
    <w:rsid w:val="00507A5B"/>
    <w:rsid w:val="00596883"/>
    <w:rsid w:val="00872351"/>
    <w:rsid w:val="008E7567"/>
    <w:rsid w:val="009B3DF2"/>
    <w:rsid w:val="00DC2B53"/>
    <w:rsid w:val="00F4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7C158"/>
  <w15:chartTrackingRefBased/>
  <w15:docId w15:val="{0D5AD772-6FE4-D446-BE9C-0D481191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ganya Nirmalarajah</dc:creator>
  <cp:keywords/>
  <dc:description/>
  <cp:lastModifiedBy>Kuganya Nirmalarajah</cp:lastModifiedBy>
  <cp:revision>4</cp:revision>
  <dcterms:created xsi:type="dcterms:W3CDTF">2023-06-08T14:53:00Z</dcterms:created>
  <dcterms:modified xsi:type="dcterms:W3CDTF">2023-06-28T18:38:00Z</dcterms:modified>
</cp:coreProperties>
</file>